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AD565" w14:textId="77777777" w:rsidR="00260D34" w:rsidRDefault="00260D34" w:rsidP="00260D3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4 </w:t>
      </w:r>
      <w:r w:rsidRPr="009E55D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776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most abundant phyla in th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astewater </w:t>
      </w:r>
      <w:r w:rsidRPr="00A7762A">
        <w:rPr>
          <w:rFonts w:ascii="Times New Roman" w:hAnsi="Times New Roman" w:cs="Times New Roman"/>
          <w:b/>
          <w:bCs/>
          <w:sz w:val="24"/>
          <w:szCs w:val="24"/>
          <w:lang w:val="en-GB"/>
        </w:rPr>
        <w:t>plastisphere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1D4932AD" w14:textId="77777777" w:rsidR="00260D34" w:rsidRPr="009E55D5" w:rsidRDefault="00260D34" w:rsidP="00260D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20 most abundant phyla in the plastispheres from raw and treated wastewater. The mean and standard deviations are calculated based on the abundance of each phylum across the variables.</w:t>
      </w:r>
    </w:p>
    <w:tbl>
      <w:tblPr>
        <w:tblStyle w:val="TableGrid"/>
        <w:tblW w:w="11108" w:type="dxa"/>
        <w:tblInd w:w="-884" w:type="dxa"/>
        <w:tblLook w:val="04A0" w:firstRow="1" w:lastRow="0" w:firstColumn="1" w:lastColumn="0" w:noHBand="0" w:noVBand="1"/>
      </w:tblPr>
      <w:tblGrid>
        <w:gridCol w:w="1629"/>
        <w:gridCol w:w="959"/>
        <w:gridCol w:w="861"/>
        <w:gridCol w:w="861"/>
        <w:gridCol w:w="861"/>
        <w:gridCol w:w="861"/>
        <w:gridCol w:w="861"/>
        <w:gridCol w:w="883"/>
        <w:gridCol w:w="883"/>
        <w:gridCol w:w="883"/>
        <w:gridCol w:w="861"/>
        <w:gridCol w:w="850"/>
      </w:tblGrid>
      <w:tr w:rsidR="00260D34" w:rsidRPr="00DB3545" w14:paraId="256E1BAE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1C29C60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7847" w:type="dxa"/>
            <w:gridSpan w:val="9"/>
            <w:noWrap/>
            <w:hideMark/>
          </w:tcPr>
          <w:p w14:paraId="099FE234" w14:textId="77777777" w:rsidR="00260D34" w:rsidRPr="00DC3997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DC39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Raw</w:t>
            </w:r>
            <w:proofErr w:type="spellEnd"/>
            <w:r w:rsidRPr="00DC39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 wastewater</w:t>
            </w:r>
          </w:p>
        </w:tc>
        <w:tc>
          <w:tcPr>
            <w:tcW w:w="861" w:type="dxa"/>
            <w:noWrap/>
            <w:hideMark/>
          </w:tcPr>
          <w:p w14:paraId="55B5939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</w:p>
        </w:tc>
        <w:tc>
          <w:tcPr>
            <w:tcW w:w="771" w:type="dxa"/>
            <w:noWrap/>
            <w:hideMark/>
          </w:tcPr>
          <w:p w14:paraId="31EB281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260D34" w:rsidRPr="00DB3545" w14:paraId="4658C08F" w14:textId="77777777" w:rsidTr="009743D0">
        <w:trPr>
          <w:trHeight w:val="243"/>
        </w:trPr>
        <w:tc>
          <w:tcPr>
            <w:tcW w:w="1629" w:type="dxa"/>
            <w:noWrap/>
            <w:vAlign w:val="center"/>
            <w:hideMark/>
          </w:tcPr>
          <w:p w14:paraId="0C289876" w14:textId="77777777" w:rsidR="00260D34" w:rsidRPr="00DC3997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C39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D14</w:t>
            </w:r>
          </w:p>
        </w:tc>
        <w:tc>
          <w:tcPr>
            <w:tcW w:w="959" w:type="dxa"/>
            <w:noWrap/>
            <w:vAlign w:val="center"/>
            <w:hideMark/>
          </w:tcPr>
          <w:p w14:paraId="0C6DADD4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61" w:type="dxa"/>
            <w:noWrap/>
            <w:vAlign w:val="center"/>
            <w:hideMark/>
          </w:tcPr>
          <w:p w14:paraId="66B25204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61" w:type="dxa"/>
            <w:noWrap/>
            <w:vAlign w:val="center"/>
            <w:hideMark/>
          </w:tcPr>
          <w:p w14:paraId="62013F8A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61" w:type="dxa"/>
            <w:noWrap/>
            <w:vAlign w:val="center"/>
            <w:hideMark/>
          </w:tcPr>
          <w:p w14:paraId="64EF7409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61" w:type="dxa"/>
            <w:noWrap/>
            <w:vAlign w:val="center"/>
            <w:hideMark/>
          </w:tcPr>
          <w:p w14:paraId="5143747B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61" w:type="dxa"/>
            <w:noWrap/>
            <w:vAlign w:val="center"/>
            <w:hideMark/>
          </w:tcPr>
          <w:p w14:paraId="23D86C26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61" w:type="dxa"/>
            <w:noWrap/>
            <w:vAlign w:val="center"/>
            <w:hideMark/>
          </w:tcPr>
          <w:p w14:paraId="40B9C300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61" w:type="dxa"/>
            <w:noWrap/>
            <w:vAlign w:val="center"/>
            <w:hideMark/>
          </w:tcPr>
          <w:p w14:paraId="317A9EA2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61" w:type="dxa"/>
            <w:noWrap/>
            <w:vAlign w:val="center"/>
            <w:hideMark/>
          </w:tcPr>
          <w:p w14:paraId="48247934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61" w:type="dxa"/>
            <w:noWrap/>
            <w:vAlign w:val="center"/>
            <w:hideMark/>
          </w:tcPr>
          <w:p w14:paraId="3A4A9D40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771" w:type="dxa"/>
            <w:noWrap/>
            <w:vAlign w:val="center"/>
            <w:hideMark/>
          </w:tcPr>
          <w:p w14:paraId="5B7F8687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St.dev</w:t>
            </w:r>
            <w:proofErr w:type="spellEnd"/>
          </w:p>
        </w:tc>
      </w:tr>
      <w:tr w:rsidR="00260D34" w:rsidRPr="00DB3545" w14:paraId="39B3AD58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55E00DC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roteobacteria</w:t>
            </w:r>
            <w:proofErr w:type="spellEnd"/>
          </w:p>
        </w:tc>
        <w:tc>
          <w:tcPr>
            <w:tcW w:w="959" w:type="dxa"/>
            <w:noWrap/>
            <w:hideMark/>
          </w:tcPr>
          <w:p w14:paraId="0F7D97B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031E3B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4FA42C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FE03E2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8BC6B9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F78D73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9E49AB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2103A7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3A0CFB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B4D4E1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6FB97B1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043BD9B5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D0DE53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Firmicutes</w:t>
            </w:r>
            <w:proofErr w:type="spellEnd"/>
          </w:p>
        </w:tc>
        <w:tc>
          <w:tcPr>
            <w:tcW w:w="959" w:type="dxa"/>
            <w:noWrap/>
            <w:hideMark/>
          </w:tcPr>
          <w:p w14:paraId="591EECB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26CB0E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ECB682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C66AE8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A414FB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69C434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3CDB0D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5051A5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FD0625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85931D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40D9F29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4FE4F4A4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071BA23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Halobacter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4A2BBB7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AC31AF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9ED8C8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935165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4A71F2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A64398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1FF8F7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42E99A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AC9469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6A675D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5B0452A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6EBBE1DF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1D8A151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Desulfobacter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5557E13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7677D8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84784A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AB7CD2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845777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C05735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826995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BD6469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65E3B5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816319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367983A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46C1DF62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8D52A2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Bacteroidota</w:t>
            </w:r>
          </w:p>
        </w:tc>
        <w:tc>
          <w:tcPr>
            <w:tcW w:w="959" w:type="dxa"/>
            <w:noWrap/>
            <w:hideMark/>
          </w:tcPr>
          <w:p w14:paraId="64BF545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B145C1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71D8BD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38A746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1A0370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A6B2C4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C8E96D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53E1B1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AA1F86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2C45AE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21E0C3B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18442EBD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16A3958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ctinobacteri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1CAB6D1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7844B5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94C2A5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A0139A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C0E752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1B1CBD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CE69D9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637E46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941E85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07BD9F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7A6538E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1C181E0A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0AC1CD3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atescibacteria</w:t>
            </w:r>
            <w:proofErr w:type="spellEnd"/>
          </w:p>
        </w:tc>
        <w:tc>
          <w:tcPr>
            <w:tcW w:w="959" w:type="dxa"/>
            <w:noWrap/>
            <w:hideMark/>
          </w:tcPr>
          <w:p w14:paraId="47EABEE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3AA6A6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BC1AE8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050CC6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6BE6C1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244FAE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B596BB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087485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0EF162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F31F39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4A5AE53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71AD928A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64451BC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ampilobacter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4A48943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D69D3E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FF3E07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9F65BD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B2E2C8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570418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E8F31E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67B7FC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AE0F88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3AB8F6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67A9A1B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3DFF14B0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2ADBA6A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cidobacteri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47952B8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0B3081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F497F5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1A62C0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EF3EE1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F01071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57A2CC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B14173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CCBAC2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C97B10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426F2C3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39468C9F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7DC9895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Verrucomicrobi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37A5B90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BB8EC4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04D67B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4909E2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B0F899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E1D6C3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9CE8E4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435B22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B016DD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0E0D1B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3BDA1AE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26C82D3C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628D89E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hloroflexi</w:t>
            </w:r>
            <w:proofErr w:type="spellEnd"/>
          </w:p>
        </w:tc>
        <w:tc>
          <w:tcPr>
            <w:tcW w:w="959" w:type="dxa"/>
            <w:noWrap/>
            <w:hideMark/>
          </w:tcPr>
          <w:p w14:paraId="6AF02A1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A8BF05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5907C7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304D8C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BFCE61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013E91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6E2881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B8C187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892C6C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1E163D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7EBFFFE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26A01A7F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687C302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Nitrospir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7F516FA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235988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D28A5A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B676C8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9BA683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F3D717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33751A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C434E2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D19FEB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94D966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1091060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088581CC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6725549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Fusobacteri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1E2A6E7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CDC5D4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CF3B11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BDE2EB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5B462B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43B5D0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46D5E0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2BD86D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BE9C9F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2F5812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4F68F4D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3DAABB8E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04D1309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Myxococc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68422DF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DEACC3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3A8AE7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939372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306016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86FA5C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E379E5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6C1F10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94884C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E1A2A4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3CD4757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15472B7B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59EA1D5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pirochaet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0573610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65E10A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1B1989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538462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AE829D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7994D7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F3D583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F6D561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08BDD8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0BF9BC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01C8F40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316279E9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665BCD3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ynergist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6ADCF5B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9CC8BC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71A768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D4300B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E7EA81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C029A9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AF1B42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599FF0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FD9CA3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12EB66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0818903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7A8A0E0E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29EB9BE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va0485</w:t>
            </w:r>
          </w:p>
        </w:tc>
        <w:tc>
          <w:tcPr>
            <w:tcW w:w="959" w:type="dxa"/>
            <w:noWrap/>
            <w:hideMark/>
          </w:tcPr>
          <w:p w14:paraId="4EC82EC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0B8586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B24FAE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4BB524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14F60B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D3DB21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2E6920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27DA0E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893009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A8A2A3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31829B3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178EA8A9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1D4A374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Nitrospin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43388DD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BA7520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D02518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CFE551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4129A1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8AF06B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DA0FBC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3E72F8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717E14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A295AD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4F8E0CD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2DA8644D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56E9231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Methylomirabil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48F46FC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4708B7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CA254B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A98516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0770E3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26855B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7AD97F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9AAA41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265A7E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0E7F0F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6D13DA3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1E775542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01CA77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Gemmatimonad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5651D46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C4F430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7CB067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2C3A91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739E6F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35E59E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5AB303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3662E4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20B75A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CAE33A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52017F2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05EB60FC" w14:textId="77777777" w:rsidTr="009743D0">
        <w:trPr>
          <w:trHeight w:val="243"/>
        </w:trPr>
        <w:tc>
          <w:tcPr>
            <w:tcW w:w="1629" w:type="dxa"/>
            <w:noWrap/>
            <w:vAlign w:val="center"/>
            <w:hideMark/>
          </w:tcPr>
          <w:p w14:paraId="630E7BE6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D30</w:t>
            </w:r>
          </w:p>
        </w:tc>
        <w:tc>
          <w:tcPr>
            <w:tcW w:w="959" w:type="dxa"/>
            <w:noWrap/>
            <w:vAlign w:val="center"/>
            <w:hideMark/>
          </w:tcPr>
          <w:p w14:paraId="3DB405DD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61" w:type="dxa"/>
            <w:noWrap/>
            <w:vAlign w:val="center"/>
            <w:hideMark/>
          </w:tcPr>
          <w:p w14:paraId="3E51CAEC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61" w:type="dxa"/>
            <w:noWrap/>
            <w:vAlign w:val="center"/>
            <w:hideMark/>
          </w:tcPr>
          <w:p w14:paraId="62E29F31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61" w:type="dxa"/>
            <w:noWrap/>
            <w:vAlign w:val="center"/>
            <w:hideMark/>
          </w:tcPr>
          <w:p w14:paraId="2B020460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61" w:type="dxa"/>
            <w:noWrap/>
            <w:vAlign w:val="center"/>
            <w:hideMark/>
          </w:tcPr>
          <w:p w14:paraId="076EAE18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61" w:type="dxa"/>
            <w:noWrap/>
            <w:vAlign w:val="center"/>
            <w:hideMark/>
          </w:tcPr>
          <w:p w14:paraId="3C1992AE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61" w:type="dxa"/>
            <w:noWrap/>
            <w:vAlign w:val="center"/>
            <w:hideMark/>
          </w:tcPr>
          <w:p w14:paraId="3C1CED63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61" w:type="dxa"/>
            <w:noWrap/>
            <w:vAlign w:val="center"/>
            <w:hideMark/>
          </w:tcPr>
          <w:p w14:paraId="3CCBB014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61" w:type="dxa"/>
            <w:noWrap/>
            <w:vAlign w:val="center"/>
            <w:hideMark/>
          </w:tcPr>
          <w:p w14:paraId="6D2EC32F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61" w:type="dxa"/>
            <w:noWrap/>
            <w:vAlign w:val="center"/>
            <w:hideMark/>
          </w:tcPr>
          <w:p w14:paraId="3602CCB3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771" w:type="dxa"/>
            <w:noWrap/>
            <w:vAlign w:val="center"/>
            <w:hideMark/>
          </w:tcPr>
          <w:p w14:paraId="2473B4CA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St.dev</w:t>
            </w:r>
            <w:proofErr w:type="spellEnd"/>
          </w:p>
        </w:tc>
      </w:tr>
      <w:tr w:rsidR="00260D34" w:rsidRPr="00DB3545" w14:paraId="441AD7A2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1F44E7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roteobacteria</w:t>
            </w:r>
            <w:proofErr w:type="spellEnd"/>
          </w:p>
        </w:tc>
        <w:tc>
          <w:tcPr>
            <w:tcW w:w="959" w:type="dxa"/>
            <w:noWrap/>
            <w:hideMark/>
          </w:tcPr>
          <w:p w14:paraId="0473A19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30B270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DE5E79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7F2DC8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B03223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244D63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5DB29B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3DD1A1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43FBE4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C745BC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26F29A6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5499B0F5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54CF36B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Firmicutes</w:t>
            </w:r>
            <w:proofErr w:type="spellEnd"/>
          </w:p>
        </w:tc>
        <w:tc>
          <w:tcPr>
            <w:tcW w:w="959" w:type="dxa"/>
            <w:noWrap/>
            <w:hideMark/>
          </w:tcPr>
          <w:p w14:paraId="2C740F8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B83CB0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A1200A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FB0BAF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A02B3C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4B7F64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06F7D2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020EA9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9D500F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B92061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6BFFEFA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03B28CA4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2726985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Halobacter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0EB0478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BB5102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C38DF7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CE290E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ADDED9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EF0CDD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71580F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F01E8C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74C4B6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4F6575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2982383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172E8322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73CA251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Desulfobacter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2CFD3E4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A4A93F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A1C303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672AFF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8D60FA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722F02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263DF6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C7D9CE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9FA004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6E93E8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7D112E6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650B53DB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6E69751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Bacteroidota</w:t>
            </w:r>
          </w:p>
        </w:tc>
        <w:tc>
          <w:tcPr>
            <w:tcW w:w="959" w:type="dxa"/>
            <w:noWrap/>
            <w:hideMark/>
          </w:tcPr>
          <w:p w14:paraId="5EBE912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FD296C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CEFFAF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D7B639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1A888D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996C36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7D20BD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01D5E3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1B3804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E4BFA2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23C8AFC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4EF5A7F0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7E9CE31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ctinobacteri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63C167E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DBB4AA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52BC4A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B25232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AC23DC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8C8AE0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5C8CE8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3A813A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2066B6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B53D6D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1A65D05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097EBA60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41388D5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atescibacteria</w:t>
            </w:r>
            <w:proofErr w:type="spellEnd"/>
          </w:p>
        </w:tc>
        <w:tc>
          <w:tcPr>
            <w:tcW w:w="959" w:type="dxa"/>
            <w:noWrap/>
            <w:hideMark/>
          </w:tcPr>
          <w:p w14:paraId="3192EC5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C81A61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4CE7E9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0DAB7B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1C72AB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0BFA27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2C9DC6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519DF7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C9FD0D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A1AF64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37671AD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56D8DCC1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5DC0B4C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ampilobacter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44E480E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D31D76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C20D70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2E59D6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DD54AC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AA332A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1DBE40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BC7977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30A8F8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7317CC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708C710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243E9392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5899AF6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cidobacteri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1AEAF3B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294592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02DAE7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38B285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C98011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E6E23D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2611B0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25709C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01DF0A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7A611B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390231D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430D06CB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0FAFFDB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Verrucomicrobi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6DA424D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D277A5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E8D5B3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FF0E6E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7D7266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3E9FCC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292A48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EBE80C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D5FDCF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1ACB4D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79A17B8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1D39827C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65CA734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hloroflexi</w:t>
            </w:r>
            <w:proofErr w:type="spellEnd"/>
          </w:p>
        </w:tc>
        <w:tc>
          <w:tcPr>
            <w:tcW w:w="959" w:type="dxa"/>
            <w:noWrap/>
            <w:hideMark/>
          </w:tcPr>
          <w:p w14:paraId="22B593A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AEF641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CDF6CB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25AA8A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B06133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31D314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1F83F0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B966E9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51CA30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6A6B15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43EE04C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66D61606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424F9A2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Nitrospir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02D8979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A3D41A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B0C281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C6AE05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B2CFEE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83B146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D8B318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FF6D32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B0FE00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B124A5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77BB486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44819F75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E17C66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Fusobacteri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3123890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B4BC38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499F06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0A8AD1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205D12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435B80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BE201A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866D32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BBED3A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2C9D99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74ADA43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335ACB0F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BCF1E7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Myxococc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13CFFE8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D64C90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E80E3A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1AACD9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09E1C1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CA81FA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8D257B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87B63A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0AB517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762155A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08DA221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346D301B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D2CDE3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pirochaet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7D55765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2A9AE5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292051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6D91F4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2912F2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6C993A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E331E6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A2224F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AF1FA5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01EB6A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6552CC1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09FC77F0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5BDB3EC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ynergist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0504DA6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63C318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E4609F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FFA6DA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54E715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D60161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A3C3C4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3E089F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819A85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B5BE2C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5F16D52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0D69E3DD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591F73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va0485</w:t>
            </w:r>
          </w:p>
        </w:tc>
        <w:tc>
          <w:tcPr>
            <w:tcW w:w="959" w:type="dxa"/>
            <w:noWrap/>
            <w:hideMark/>
          </w:tcPr>
          <w:p w14:paraId="3BC51E2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4232BC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452D75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91D10D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B1B938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BF639F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01B8A5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B97B107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56F500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A5D16F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304620E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25ECA85D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2575ED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Nitrospin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5CDF2C5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8B5AAB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C636B3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D1558D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6FD7EE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5F94A9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7B050F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21EC4C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171122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9D1B9D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5DD3EB0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2D299ED0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0303C77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Methylomirabil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4306CA6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68F025E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75ACF26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1C9E08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8B6D728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79690400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4CCB787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4D9993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AD6C17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BC8FC2D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287F0D2F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DB3545" w14:paraId="0D7C8387" w14:textId="77777777" w:rsidTr="009743D0">
        <w:trPr>
          <w:trHeight w:val="243"/>
        </w:trPr>
        <w:tc>
          <w:tcPr>
            <w:tcW w:w="1629" w:type="dxa"/>
            <w:noWrap/>
            <w:hideMark/>
          </w:tcPr>
          <w:p w14:paraId="30BE6A21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Gemmatimonadota</w:t>
            </w:r>
            <w:proofErr w:type="spellEnd"/>
          </w:p>
        </w:tc>
        <w:tc>
          <w:tcPr>
            <w:tcW w:w="959" w:type="dxa"/>
            <w:noWrap/>
            <w:hideMark/>
          </w:tcPr>
          <w:p w14:paraId="13FA424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02CDE39C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FA1792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0B22184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2CBCACF5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5D43EAF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119A4699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669323E3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5D4A02B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61" w:type="dxa"/>
            <w:noWrap/>
            <w:hideMark/>
          </w:tcPr>
          <w:p w14:paraId="3911704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1" w:type="dxa"/>
            <w:noWrap/>
            <w:hideMark/>
          </w:tcPr>
          <w:p w14:paraId="6D0C5742" w14:textId="77777777" w:rsidR="00260D34" w:rsidRPr="00DB354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DB35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</w:tbl>
    <w:p w14:paraId="7CCE91F4" w14:textId="77777777" w:rsidR="00260D34" w:rsidRDefault="00260D34" w:rsidP="00260D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C23B86" w14:textId="77777777" w:rsidR="00260D34" w:rsidRDefault="00260D34" w:rsidP="00260D34">
      <w:pPr>
        <w:rPr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372"/>
        <w:tblW w:w="11346" w:type="dxa"/>
        <w:tblLook w:val="04A0" w:firstRow="1" w:lastRow="0" w:firstColumn="1" w:lastColumn="0" w:noHBand="0" w:noVBand="1"/>
      </w:tblPr>
      <w:tblGrid>
        <w:gridCol w:w="1706"/>
        <w:gridCol w:w="887"/>
        <w:gridCol w:w="887"/>
        <w:gridCol w:w="887"/>
        <w:gridCol w:w="887"/>
        <w:gridCol w:w="886"/>
        <w:gridCol w:w="886"/>
        <w:gridCol w:w="886"/>
        <w:gridCol w:w="886"/>
        <w:gridCol w:w="886"/>
        <w:gridCol w:w="886"/>
        <w:gridCol w:w="850"/>
      </w:tblGrid>
      <w:tr w:rsidR="00260D34" w:rsidRPr="00883255" w14:paraId="54137A88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05723D2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40" w:type="dxa"/>
            <w:gridSpan w:val="11"/>
            <w:noWrap/>
            <w:vAlign w:val="center"/>
            <w:hideMark/>
          </w:tcPr>
          <w:p w14:paraId="0AA0C0DC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Treated</w:t>
            </w:r>
            <w:proofErr w:type="spellEnd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 wastewater</w:t>
            </w:r>
          </w:p>
        </w:tc>
      </w:tr>
      <w:tr w:rsidR="00260D34" w:rsidRPr="00883255" w14:paraId="21B760B2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0A509F9B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D14</w:t>
            </w:r>
          </w:p>
        </w:tc>
        <w:tc>
          <w:tcPr>
            <w:tcW w:w="887" w:type="dxa"/>
            <w:noWrap/>
            <w:hideMark/>
          </w:tcPr>
          <w:p w14:paraId="5207BBDF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87" w:type="dxa"/>
            <w:noWrap/>
            <w:hideMark/>
          </w:tcPr>
          <w:p w14:paraId="0DBF4D8E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87" w:type="dxa"/>
            <w:noWrap/>
            <w:hideMark/>
          </w:tcPr>
          <w:p w14:paraId="7F0EF781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87" w:type="dxa"/>
            <w:noWrap/>
            <w:hideMark/>
          </w:tcPr>
          <w:p w14:paraId="7C3A1588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86" w:type="dxa"/>
            <w:noWrap/>
            <w:hideMark/>
          </w:tcPr>
          <w:p w14:paraId="5B590468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86" w:type="dxa"/>
            <w:noWrap/>
            <w:hideMark/>
          </w:tcPr>
          <w:p w14:paraId="010AE952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86" w:type="dxa"/>
            <w:noWrap/>
            <w:hideMark/>
          </w:tcPr>
          <w:p w14:paraId="1AA5929B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86" w:type="dxa"/>
            <w:noWrap/>
            <w:hideMark/>
          </w:tcPr>
          <w:p w14:paraId="5CF61767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86" w:type="dxa"/>
            <w:noWrap/>
            <w:hideMark/>
          </w:tcPr>
          <w:p w14:paraId="67ECC09D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86" w:type="dxa"/>
            <w:noWrap/>
            <w:hideMark/>
          </w:tcPr>
          <w:p w14:paraId="00A648AA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776" w:type="dxa"/>
            <w:noWrap/>
            <w:hideMark/>
          </w:tcPr>
          <w:p w14:paraId="063E5E61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St.dev</w:t>
            </w:r>
            <w:proofErr w:type="spellEnd"/>
          </w:p>
        </w:tc>
      </w:tr>
      <w:tr w:rsidR="00260D34" w:rsidRPr="00883255" w14:paraId="2BC1ED3B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1305472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roteobacteria</w:t>
            </w:r>
            <w:proofErr w:type="spellEnd"/>
          </w:p>
        </w:tc>
        <w:tc>
          <w:tcPr>
            <w:tcW w:w="887" w:type="dxa"/>
            <w:noWrap/>
            <w:hideMark/>
          </w:tcPr>
          <w:p w14:paraId="4C870CA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3FD395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48CEE6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DA3E4A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3889E3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B2A3D8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E8761E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AC47A9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E9EF2B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2D2B28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08186AB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67F7EEF6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49B6BD9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Firmicutes</w:t>
            </w:r>
            <w:proofErr w:type="spellEnd"/>
          </w:p>
        </w:tc>
        <w:tc>
          <w:tcPr>
            <w:tcW w:w="887" w:type="dxa"/>
            <w:noWrap/>
            <w:hideMark/>
          </w:tcPr>
          <w:p w14:paraId="0294E6F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56D245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716ECB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583857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1A4ECE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F21CB6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E85656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E8F9CE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682E8C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72960E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0978523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28658ED6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2D97366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Halobacte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1D0FAC0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D470D0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9CC0E9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458046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FAEC07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E193F5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99EA37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5F32B4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CCF60E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AC6A87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523A79F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716D1414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5B25719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Desulfobacte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4684BE5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D87312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675705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262DAD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5718CD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03428A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C08A34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26BAF8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838DF3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8D8751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2311802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05D6AA9D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00A835E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Bacteroidota</w:t>
            </w:r>
          </w:p>
        </w:tc>
        <w:tc>
          <w:tcPr>
            <w:tcW w:w="887" w:type="dxa"/>
            <w:noWrap/>
            <w:hideMark/>
          </w:tcPr>
          <w:p w14:paraId="5028DBD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A85FFA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1AC777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070D28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348350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427B7D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2C4B2E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F11500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637977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DB9E32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F4B465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6C6128CA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175BFA4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ctinobacteri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3E9CC32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EF71E0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9471C1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80CED9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303171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8999C6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8120D8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79E0CC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55BDC4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01E179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5D7BAB2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646DE328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6666CDB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atescibacteria</w:t>
            </w:r>
            <w:proofErr w:type="spellEnd"/>
          </w:p>
        </w:tc>
        <w:tc>
          <w:tcPr>
            <w:tcW w:w="887" w:type="dxa"/>
            <w:noWrap/>
            <w:hideMark/>
          </w:tcPr>
          <w:p w14:paraId="10EF84F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FCD694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64D79D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5477F1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2E3CE0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864BF1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C046EB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118184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46845A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F457DD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17F9C7A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33F2F585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66B04EE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ampilobacte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14D081F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E16861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1241F3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1CF480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80BA28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166779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306F3A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CBE746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183BEA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636BBF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2CD64A7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2FE7F9F1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0AC1BDB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cidobacteri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459708F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E40BC0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4797A5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357E8E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E8E925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E91558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88AAC7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B06AF9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A8AF85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065FC5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238E949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7B7CFF14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716C612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Verrucomicrobi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65D7DD6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5556FC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9AE7B2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5B6D6F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262899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94646D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8189B2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304A9A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4ECD23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C4884E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520843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0E8F9DF6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05529F0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hloroflexi</w:t>
            </w:r>
            <w:proofErr w:type="spellEnd"/>
          </w:p>
        </w:tc>
        <w:tc>
          <w:tcPr>
            <w:tcW w:w="887" w:type="dxa"/>
            <w:noWrap/>
            <w:hideMark/>
          </w:tcPr>
          <w:p w14:paraId="4DAB6D4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48C8DF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F30288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58ED7E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3FD4FC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7EA21C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C1E36F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E2E941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BF5113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3A1A45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B29D2F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32C175AF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36AB917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yanobacteria</w:t>
            </w:r>
            <w:proofErr w:type="spellEnd"/>
          </w:p>
        </w:tc>
        <w:tc>
          <w:tcPr>
            <w:tcW w:w="887" w:type="dxa"/>
            <w:noWrap/>
            <w:hideMark/>
          </w:tcPr>
          <w:p w14:paraId="6EF7D39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47E7BB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35CE62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DF7769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98D265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704CD3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E42A41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D9E7ED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473FE0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0E628A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68B2E9D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684EA1A0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42CC843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Nitrospi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3AF9941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3B3FDB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B1945D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39A678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582BF6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3F6651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E91929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1B1F6F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35C0D1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D6FF1F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1AA2882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2B7735E8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2B9B665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Myxococc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03B1208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D3A5CA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301123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B248D8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455CA0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A33A36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A10060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3C4E89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41B571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7E9320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831D9A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4E92D593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175BCA2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pirochaet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37669E2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6CDCDD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05E166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48F60B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B7D1AE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97DD70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BAEE97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03FE78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EA209B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95AE1D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5E967EF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0D5E24B6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7218598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loacimonad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2B300DF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D94F99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73945B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B3562F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A22688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51027B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7D0147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4AEA8B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B8A91B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E0556F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DE6768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79979F2E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6FB323C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LCP-89</w:t>
            </w:r>
          </w:p>
        </w:tc>
        <w:tc>
          <w:tcPr>
            <w:tcW w:w="887" w:type="dxa"/>
            <w:noWrap/>
            <w:hideMark/>
          </w:tcPr>
          <w:p w14:paraId="46702B9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845E10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BD5BB5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18068C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641276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C92B88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3BEA9E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489C57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469FE7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153DB9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691C312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7C5A3B78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48C2900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Gemmatimonad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6B1B96E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C7A327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6EF62A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8A7EBC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D0CB54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B92BD4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7753DB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7CE64C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3FD46C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691901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0950D07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5754C06F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2CA86D6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Bdellovibrion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547A816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AC33CF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F067C7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6E1A5A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99C583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DF06B4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B5058F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471AAD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7B49D6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70840D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42ABE3F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01ED9FF9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6967566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Deferribacte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3C69FBA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8E8919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D25DF6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0F7C62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C78F92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7FABE6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9677DF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257381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70F339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D3A863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93BB07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115C7089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141EC5BD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D30</w:t>
            </w:r>
          </w:p>
        </w:tc>
        <w:tc>
          <w:tcPr>
            <w:tcW w:w="887" w:type="dxa"/>
            <w:noWrap/>
            <w:hideMark/>
          </w:tcPr>
          <w:p w14:paraId="7B949290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87" w:type="dxa"/>
            <w:noWrap/>
            <w:hideMark/>
          </w:tcPr>
          <w:p w14:paraId="0DC7AA48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87" w:type="dxa"/>
            <w:noWrap/>
            <w:hideMark/>
          </w:tcPr>
          <w:p w14:paraId="3FDC4B52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887" w:type="dxa"/>
            <w:noWrap/>
            <w:hideMark/>
          </w:tcPr>
          <w:p w14:paraId="0142675A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86" w:type="dxa"/>
            <w:noWrap/>
            <w:hideMark/>
          </w:tcPr>
          <w:p w14:paraId="6B83A403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86" w:type="dxa"/>
            <w:noWrap/>
            <w:hideMark/>
          </w:tcPr>
          <w:p w14:paraId="3437E966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886" w:type="dxa"/>
            <w:noWrap/>
            <w:hideMark/>
          </w:tcPr>
          <w:p w14:paraId="6001B90E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86" w:type="dxa"/>
            <w:noWrap/>
            <w:hideMark/>
          </w:tcPr>
          <w:p w14:paraId="3D254778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86" w:type="dxa"/>
            <w:noWrap/>
            <w:hideMark/>
          </w:tcPr>
          <w:p w14:paraId="5A33AA52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886" w:type="dxa"/>
            <w:noWrap/>
            <w:hideMark/>
          </w:tcPr>
          <w:p w14:paraId="0B1A02EE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Mean</w:t>
            </w:r>
            <w:proofErr w:type="spellEnd"/>
          </w:p>
        </w:tc>
        <w:tc>
          <w:tcPr>
            <w:tcW w:w="776" w:type="dxa"/>
            <w:noWrap/>
            <w:hideMark/>
          </w:tcPr>
          <w:p w14:paraId="7FEF1097" w14:textId="77777777" w:rsidR="00260D34" w:rsidRPr="00515151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1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St.dev</w:t>
            </w:r>
            <w:proofErr w:type="spellEnd"/>
          </w:p>
        </w:tc>
      </w:tr>
      <w:tr w:rsidR="00260D34" w:rsidRPr="00883255" w14:paraId="76B4D5A0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2255FF0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roteobacteria</w:t>
            </w:r>
            <w:proofErr w:type="spellEnd"/>
          </w:p>
        </w:tc>
        <w:tc>
          <w:tcPr>
            <w:tcW w:w="887" w:type="dxa"/>
            <w:noWrap/>
            <w:hideMark/>
          </w:tcPr>
          <w:p w14:paraId="58257F6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195F77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143C15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F5DCF8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CF001A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E7B5A5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D44FE0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AD1AD7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8F8185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0CB0D0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8BFF20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1E6AAB3C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1274484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Firmicutes</w:t>
            </w:r>
            <w:proofErr w:type="spellEnd"/>
          </w:p>
        </w:tc>
        <w:tc>
          <w:tcPr>
            <w:tcW w:w="887" w:type="dxa"/>
            <w:noWrap/>
            <w:hideMark/>
          </w:tcPr>
          <w:p w14:paraId="1206581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86F157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8977AA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6484AC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E68A70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FDD8ED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1BE98E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7FD20A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4DB544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D3C1F6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068E5BF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55E37CA5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7D37DF7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Halobacte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638564D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F7AB9B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23375F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B42B3A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8F28C1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BF555A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DE4A95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84119C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4863FA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D44E69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374E677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4E14B7E8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1331A5E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Desulfobacte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72B742B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B8793F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B434B3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FA9152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49E794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E9E69B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E494BD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CEE8AB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64B3BC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F414A3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56C7E7C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206A95D7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0BE0129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Bacteroidota</w:t>
            </w:r>
          </w:p>
        </w:tc>
        <w:tc>
          <w:tcPr>
            <w:tcW w:w="887" w:type="dxa"/>
            <w:noWrap/>
            <w:hideMark/>
          </w:tcPr>
          <w:p w14:paraId="2E36773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A872CB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ECBAF9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71B18F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59A1DB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472C8B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28B59D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70277E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4BDC65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F6F9D2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67ED949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0979BEF5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34030DE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ctinobacteri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743A3F7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9A1E0E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23D863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D538BE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92C050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8C98FA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79980D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6EFA8C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32A550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A0D922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15AC2E5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46C2F8F2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1E9F753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Patescibacteria</w:t>
            </w:r>
            <w:proofErr w:type="spellEnd"/>
          </w:p>
        </w:tc>
        <w:tc>
          <w:tcPr>
            <w:tcW w:w="887" w:type="dxa"/>
            <w:noWrap/>
            <w:hideMark/>
          </w:tcPr>
          <w:p w14:paraId="6660083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D27BB9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85342C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D35A05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D55E1F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2CB3DF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A15EAA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5D7D71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4647AA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DC15F7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4E77033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54C206AD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40D53CF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ampilobacte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4F8FF25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051F3E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30723D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3F69BB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6BF8BB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D5F26E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664FDD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B6B976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99BD98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AF5EA9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73559C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49EAB5CB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3286FD8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Acidobacteri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7FB9065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8356A2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4367B0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91B07E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D09DCA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E6339C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FAB6C5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E682D8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DA791C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0902AF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55CD8EC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7F09595A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4C4CF64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Verrucomicrobi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3F8FD65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C1F4A7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779405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1A5A2B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A603C4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8F4EB3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6F0C08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D17A8B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FAFE62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A1DE53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37EFA13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6FD7B204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24B5DAB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hloroflexi</w:t>
            </w:r>
            <w:proofErr w:type="spellEnd"/>
          </w:p>
        </w:tc>
        <w:tc>
          <w:tcPr>
            <w:tcW w:w="887" w:type="dxa"/>
            <w:noWrap/>
            <w:hideMark/>
          </w:tcPr>
          <w:p w14:paraId="6F95670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19ED76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5BB66E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167CB3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5EBDD4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4943CD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5EED45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6556F2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69587E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18A875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A78300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483096C0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40D5414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yanobacteria</w:t>
            </w:r>
            <w:proofErr w:type="spellEnd"/>
          </w:p>
        </w:tc>
        <w:tc>
          <w:tcPr>
            <w:tcW w:w="887" w:type="dxa"/>
            <w:noWrap/>
            <w:hideMark/>
          </w:tcPr>
          <w:p w14:paraId="503559E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29C7572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9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F67314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4DA874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E8371E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3B5619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06EB4C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21B047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7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187744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4852F0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6469C17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4C100E88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0B14226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Nitrospi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1E77F34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ABBBC6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F38D48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23E0F9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1E8F7C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177A5E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6236EF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8641B5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378F7B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6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2C4535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50BF0AD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5EFEFF05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1F0A603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Myxococc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6C1A95B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2ED947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F65B27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B7C1DC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3901F8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B15969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63E186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73C396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C7337F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B36581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0EDD688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6C7253FD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778A3AB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Spirochaet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0CFB0E1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65773A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33FB859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3418C4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4AEB0F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CC7F0A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5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D676F2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421535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7D86EE6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C75797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01C1374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124939FC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790D0FC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Cloacimonad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0522B08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EDB6BF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2CA71D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B7D65E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4B9FB0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DDFD4F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8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EF9117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420F6D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FAAC82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5CCB05F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3896F53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1641CD24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1E42429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LCP-89</w:t>
            </w:r>
          </w:p>
        </w:tc>
        <w:tc>
          <w:tcPr>
            <w:tcW w:w="887" w:type="dxa"/>
            <w:noWrap/>
            <w:hideMark/>
          </w:tcPr>
          <w:p w14:paraId="6F00ECE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18E0CA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18914E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52F3A36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7D09D2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492AC3B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4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8A3A47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8EA3B2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CEC4F0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0A00BF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06F8EA5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11F63276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75679BE4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Gemmatimonad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22D4746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B82C047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2173F5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00E65E8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0C60EA2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692C144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B139CD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A748B3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40DB62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D1151E8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3C7FE80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0C7DCC3B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2CFA966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Bdellovibrion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24680C5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6AD235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B30B47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168905F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1B78803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8E9B16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847C636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548BE0E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53EFAB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2C253CA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2B94F4BD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  <w:tr w:rsidR="00260D34" w:rsidRPr="00883255" w14:paraId="4A9775C5" w14:textId="77777777" w:rsidTr="009743D0">
        <w:trPr>
          <w:trHeight w:val="227"/>
        </w:trPr>
        <w:tc>
          <w:tcPr>
            <w:tcW w:w="1706" w:type="dxa"/>
            <w:noWrap/>
            <w:hideMark/>
          </w:tcPr>
          <w:p w14:paraId="5110B78B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proofErr w:type="spellStart"/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Deferribacterota</w:t>
            </w:r>
            <w:proofErr w:type="spellEnd"/>
          </w:p>
        </w:tc>
        <w:tc>
          <w:tcPr>
            <w:tcW w:w="887" w:type="dxa"/>
            <w:noWrap/>
            <w:hideMark/>
          </w:tcPr>
          <w:p w14:paraId="095E2D9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7D08728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481F132A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7" w:type="dxa"/>
            <w:noWrap/>
            <w:hideMark/>
          </w:tcPr>
          <w:p w14:paraId="6B2F15FC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86B5BB0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9A91B3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07861A9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3EB71E99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21DA435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886" w:type="dxa"/>
            <w:noWrap/>
            <w:hideMark/>
          </w:tcPr>
          <w:p w14:paraId="163149D1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  <w:tc>
          <w:tcPr>
            <w:tcW w:w="776" w:type="dxa"/>
            <w:noWrap/>
            <w:hideMark/>
          </w:tcPr>
          <w:p w14:paraId="7BE9921E" w14:textId="77777777" w:rsidR="00260D34" w:rsidRPr="00883255" w:rsidRDefault="00260D34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</w:pP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.</w:t>
            </w:r>
            <w:r w:rsidRPr="008832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0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 w:eastAsia="nb-NO"/>
              </w:rPr>
              <w:t>%</w:t>
            </w:r>
          </w:p>
        </w:tc>
      </w:tr>
    </w:tbl>
    <w:p w14:paraId="2F8DDD8F" w14:textId="77777777" w:rsidR="00260D34" w:rsidRDefault="00260D34" w:rsidP="00260D34">
      <w:pPr>
        <w:rPr>
          <w:lang w:val="en-GB"/>
        </w:rPr>
      </w:pPr>
    </w:p>
    <w:p w14:paraId="70798C5D" w14:textId="77777777" w:rsidR="000733E0" w:rsidRDefault="000733E0"/>
    <w:sectPr w:rsidR="0007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C6AAF"/>
    <w:multiLevelType w:val="hybridMultilevel"/>
    <w:tmpl w:val="EF400698"/>
    <w:lvl w:ilvl="0" w:tplc="0414000F">
      <w:start w:val="1"/>
      <w:numFmt w:val="decimal"/>
      <w:lvlText w:val="%1."/>
      <w:lvlJc w:val="left"/>
      <w:pPr>
        <w:ind w:left="2988" w:hanging="360"/>
      </w:pPr>
    </w:lvl>
    <w:lvl w:ilvl="1" w:tplc="04140019" w:tentative="1">
      <w:start w:val="1"/>
      <w:numFmt w:val="lowerLetter"/>
      <w:lvlText w:val="%2."/>
      <w:lvlJc w:val="left"/>
      <w:pPr>
        <w:ind w:left="3708" w:hanging="360"/>
      </w:pPr>
    </w:lvl>
    <w:lvl w:ilvl="2" w:tplc="0414001B" w:tentative="1">
      <w:start w:val="1"/>
      <w:numFmt w:val="lowerRoman"/>
      <w:lvlText w:val="%3."/>
      <w:lvlJc w:val="right"/>
      <w:pPr>
        <w:ind w:left="4428" w:hanging="180"/>
      </w:pPr>
    </w:lvl>
    <w:lvl w:ilvl="3" w:tplc="0414000F" w:tentative="1">
      <w:start w:val="1"/>
      <w:numFmt w:val="decimal"/>
      <w:lvlText w:val="%4."/>
      <w:lvlJc w:val="left"/>
      <w:pPr>
        <w:ind w:left="5148" w:hanging="360"/>
      </w:pPr>
    </w:lvl>
    <w:lvl w:ilvl="4" w:tplc="04140019" w:tentative="1">
      <w:start w:val="1"/>
      <w:numFmt w:val="lowerLetter"/>
      <w:lvlText w:val="%5."/>
      <w:lvlJc w:val="left"/>
      <w:pPr>
        <w:ind w:left="5868" w:hanging="360"/>
      </w:pPr>
    </w:lvl>
    <w:lvl w:ilvl="5" w:tplc="0414001B" w:tentative="1">
      <w:start w:val="1"/>
      <w:numFmt w:val="lowerRoman"/>
      <w:lvlText w:val="%6."/>
      <w:lvlJc w:val="right"/>
      <w:pPr>
        <w:ind w:left="6588" w:hanging="180"/>
      </w:pPr>
    </w:lvl>
    <w:lvl w:ilvl="6" w:tplc="0414000F" w:tentative="1">
      <w:start w:val="1"/>
      <w:numFmt w:val="decimal"/>
      <w:lvlText w:val="%7."/>
      <w:lvlJc w:val="left"/>
      <w:pPr>
        <w:ind w:left="7308" w:hanging="360"/>
      </w:pPr>
    </w:lvl>
    <w:lvl w:ilvl="7" w:tplc="04140019" w:tentative="1">
      <w:start w:val="1"/>
      <w:numFmt w:val="lowerLetter"/>
      <w:lvlText w:val="%8."/>
      <w:lvlJc w:val="left"/>
      <w:pPr>
        <w:ind w:left="8028" w:hanging="360"/>
      </w:pPr>
    </w:lvl>
    <w:lvl w:ilvl="8" w:tplc="0414001B" w:tentative="1">
      <w:start w:val="1"/>
      <w:numFmt w:val="lowerRoman"/>
      <w:lvlText w:val="%9."/>
      <w:lvlJc w:val="right"/>
      <w:pPr>
        <w:ind w:left="8748" w:hanging="180"/>
      </w:pPr>
    </w:lvl>
  </w:abstractNum>
  <w:abstractNum w:abstractNumId="1" w15:restartNumberingAfterBreak="0">
    <w:nsid w:val="0784109E"/>
    <w:multiLevelType w:val="hybridMultilevel"/>
    <w:tmpl w:val="83A4D0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D75AA"/>
    <w:multiLevelType w:val="multilevel"/>
    <w:tmpl w:val="7AFEBF16"/>
    <w:lvl w:ilvl="0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1630614F"/>
    <w:multiLevelType w:val="multilevel"/>
    <w:tmpl w:val="34C2851A"/>
    <w:lvl w:ilvl="0">
      <w:start w:val="2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1084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4" w15:restartNumberingAfterBreak="0">
    <w:nsid w:val="17AC6525"/>
    <w:multiLevelType w:val="hybridMultilevel"/>
    <w:tmpl w:val="DEFA9F0C"/>
    <w:lvl w:ilvl="0" w:tplc="5E34486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3C19A8"/>
    <w:multiLevelType w:val="multilevel"/>
    <w:tmpl w:val="F4AE5BAC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 w:val="0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b w:val="0"/>
      </w:rPr>
    </w:lvl>
  </w:abstractNum>
  <w:abstractNum w:abstractNumId="6" w15:restartNumberingAfterBreak="0">
    <w:nsid w:val="306607CB"/>
    <w:multiLevelType w:val="multilevel"/>
    <w:tmpl w:val="23EA13A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32C02816"/>
    <w:multiLevelType w:val="multilevel"/>
    <w:tmpl w:val="D8C213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985583E"/>
    <w:multiLevelType w:val="multilevel"/>
    <w:tmpl w:val="C14E7678"/>
    <w:lvl w:ilvl="0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3E8C3E7F"/>
    <w:multiLevelType w:val="hybridMultilevel"/>
    <w:tmpl w:val="9FD64D0A"/>
    <w:lvl w:ilvl="0" w:tplc="0414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F655A2"/>
    <w:multiLevelType w:val="multilevel"/>
    <w:tmpl w:val="0414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1052C67"/>
    <w:multiLevelType w:val="multilevel"/>
    <w:tmpl w:val="BDA85914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414C376E"/>
    <w:multiLevelType w:val="multilevel"/>
    <w:tmpl w:val="C14E7678"/>
    <w:lvl w:ilvl="0">
      <w:start w:val="2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428B17D7"/>
    <w:multiLevelType w:val="hybridMultilevel"/>
    <w:tmpl w:val="B00C326A"/>
    <w:lvl w:ilvl="0" w:tplc="287226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8B5D6A"/>
    <w:multiLevelType w:val="hybridMultilevel"/>
    <w:tmpl w:val="0586625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BC629D"/>
    <w:multiLevelType w:val="multilevel"/>
    <w:tmpl w:val="EF9AA5C2"/>
    <w:lvl w:ilvl="0">
      <w:start w:val="2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6"/>
      <w:numFmt w:val="decimal"/>
      <w:lvlText w:val="%1.%2"/>
      <w:lvlJc w:val="left"/>
      <w:pPr>
        <w:ind w:left="735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16" w15:restartNumberingAfterBreak="0">
    <w:nsid w:val="49E16EF2"/>
    <w:multiLevelType w:val="multilevel"/>
    <w:tmpl w:val="726AED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D044E7C"/>
    <w:multiLevelType w:val="multilevel"/>
    <w:tmpl w:val="F4AE5BAC"/>
    <w:lvl w:ilvl="0">
      <w:start w:val="2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 w:val="0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b w:val="0"/>
      </w:rPr>
    </w:lvl>
  </w:abstractNum>
  <w:abstractNum w:abstractNumId="18" w15:restartNumberingAfterBreak="0">
    <w:nsid w:val="4D9053E8"/>
    <w:multiLevelType w:val="multilevel"/>
    <w:tmpl w:val="D8C213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EEA1FA5"/>
    <w:multiLevelType w:val="hybridMultilevel"/>
    <w:tmpl w:val="7F2C52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681D36"/>
    <w:multiLevelType w:val="multilevel"/>
    <w:tmpl w:val="E746F64E"/>
    <w:lvl w:ilvl="0">
      <w:start w:val="2"/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735" w:hanging="375"/>
      </w:pPr>
      <w:rPr>
        <w:rFonts w:cs="Times New Roman" w:hint="default"/>
        <w:b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21" w15:restartNumberingAfterBreak="0">
    <w:nsid w:val="729B7780"/>
    <w:multiLevelType w:val="multilevel"/>
    <w:tmpl w:val="9F0C09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74372FE8"/>
    <w:multiLevelType w:val="multilevel"/>
    <w:tmpl w:val="726AED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6EB5FC7"/>
    <w:multiLevelType w:val="multilevel"/>
    <w:tmpl w:val="42B483B0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329912205">
    <w:abstractNumId w:val="10"/>
  </w:num>
  <w:num w:numId="2" w16cid:durableId="1229919657">
    <w:abstractNumId w:val="11"/>
  </w:num>
  <w:num w:numId="3" w16cid:durableId="190847876">
    <w:abstractNumId w:val="5"/>
  </w:num>
  <w:num w:numId="4" w16cid:durableId="686827354">
    <w:abstractNumId w:val="17"/>
  </w:num>
  <w:num w:numId="5" w16cid:durableId="484971783">
    <w:abstractNumId w:val="9"/>
  </w:num>
  <w:num w:numId="6" w16cid:durableId="565454110">
    <w:abstractNumId w:val="15"/>
  </w:num>
  <w:num w:numId="7" w16cid:durableId="1347169720">
    <w:abstractNumId w:val="20"/>
  </w:num>
  <w:num w:numId="8" w16cid:durableId="736368496">
    <w:abstractNumId w:val="23"/>
  </w:num>
  <w:num w:numId="9" w16cid:durableId="1433864730">
    <w:abstractNumId w:val="3"/>
  </w:num>
  <w:num w:numId="10" w16cid:durableId="639849047">
    <w:abstractNumId w:val="2"/>
  </w:num>
  <w:num w:numId="11" w16cid:durableId="1002469064">
    <w:abstractNumId w:val="8"/>
  </w:num>
  <w:num w:numId="12" w16cid:durableId="1907450786">
    <w:abstractNumId w:val="0"/>
  </w:num>
  <w:num w:numId="13" w16cid:durableId="856313302">
    <w:abstractNumId w:val="12"/>
  </w:num>
  <w:num w:numId="14" w16cid:durableId="774177102">
    <w:abstractNumId w:val="6"/>
  </w:num>
  <w:num w:numId="15" w16cid:durableId="2137412408">
    <w:abstractNumId w:val="19"/>
  </w:num>
  <w:num w:numId="16" w16cid:durableId="940065460">
    <w:abstractNumId w:val="14"/>
  </w:num>
  <w:num w:numId="17" w16cid:durableId="644160123">
    <w:abstractNumId w:val="1"/>
  </w:num>
  <w:num w:numId="18" w16cid:durableId="238828919">
    <w:abstractNumId w:val="13"/>
  </w:num>
  <w:num w:numId="19" w16cid:durableId="1573152040">
    <w:abstractNumId w:val="22"/>
  </w:num>
  <w:num w:numId="20" w16cid:durableId="1978992402">
    <w:abstractNumId w:val="21"/>
  </w:num>
  <w:num w:numId="21" w16cid:durableId="142622418">
    <w:abstractNumId w:val="7"/>
  </w:num>
  <w:num w:numId="22" w16cid:durableId="848525971">
    <w:abstractNumId w:val="18"/>
  </w:num>
  <w:num w:numId="23" w16cid:durableId="29034070">
    <w:abstractNumId w:val="16"/>
  </w:num>
  <w:num w:numId="24" w16cid:durableId="4186455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34"/>
    <w:rsid w:val="000733E0"/>
    <w:rsid w:val="00260D34"/>
    <w:rsid w:val="004F0C3A"/>
    <w:rsid w:val="00B019A3"/>
    <w:rsid w:val="00C7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0F1411"/>
  <w15:chartTrackingRefBased/>
  <w15:docId w15:val="{2DDD9524-8B95-4FBA-B85B-A4FB221E9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D3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D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D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D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D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D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D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D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D3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D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D3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D3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D3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D3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D3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D3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D3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60D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D3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D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D3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60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D3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60D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D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D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D3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60D3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60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D34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D34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60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0D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0D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0D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60D3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0D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0D34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D34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D3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60D34"/>
    <w:pPr>
      <w:spacing w:after="0" w:line="240" w:lineRule="auto"/>
    </w:pPr>
    <w:rPr>
      <w:lang w:val="en-US"/>
    </w:rPr>
  </w:style>
  <w:style w:type="paragraph" w:customStyle="1" w:styleId="paragraph">
    <w:name w:val="paragraph"/>
    <w:basedOn w:val="Normal"/>
    <w:rsid w:val="00260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Header">
    <w:name w:val="header"/>
    <w:basedOn w:val="Normal"/>
    <w:link w:val="HeaderChar"/>
    <w:uiPriority w:val="99"/>
    <w:unhideWhenUsed/>
    <w:rsid w:val="00260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D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0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D34"/>
    <w:rPr>
      <w:lang w:val="en-US"/>
    </w:rPr>
  </w:style>
  <w:style w:type="character" w:styleId="Emphasis">
    <w:name w:val="Emphasis"/>
    <w:basedOn w:val="DefaultParagraphFont"/>
    <w:uiPriority w:val="20"/>
    <w:qFormat/>
    <w:rsid w:val="00260D34"/>
    <w:rPr>
      <w:i/>
      <w:iCs/>
    </w:rPr>
  </w:style>
  <w:style w:type="paragraph" w:customStyle="1" w:styleId="Default">
    <w:name w:val="Default"/>
    <w:rsid w:val="00260D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nchor-text">
    <w:name w:val="anchor-text"/>
    <w:basedOn w:val="DefaultParagraphFont"/>
    <w:rsid w:val="00260D34"/>
  </w:style>
  <w:style w:type="character" w:customStyle="1" w:styleId="jss1575">
    <w:name w:val="jss1575"/>
    <w:basedOn w:val="DefaultParagraphFont"/>
    <w:rsid w:val="00260D34"/>
  </w:style>
  <w:style w:type="table" w:styleId="PlainTable1">
    <w:name w:val="Plain Table 1"/>
    <w:basedOn w:val="TableNormal"/>
    <w:uiPriority w:val="41"/>
    <w:rsid w:val="00260D3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0D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0D34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d-iwgdo3b">
    <w:name w:val="gnd-iwgdo3b"/>
    <w:basedOn w:val="DefaultParagraphFont"/>
    <w:rsid w:val="00260D34"/>
  </w:style>
  <w:style w:type="character" w:customStyle="1" w:styleId="gnd-iwgdn2b">
    <w:name w:val="gnd-iwgdn2b"/>
    <w:basedOn w:val="DefaultParagraphFont"/>
    <w:rsid w:val="00260D34"/>
  </w:style>
  <w:style w:type="character" w:customStyle="1" w:styleId="gnd-iwgdh3b">
    <w:name w:val="gnd-iwgdh3b"/>
    <w:basedOn w:val="DefaultParagraphFont"/>
    <w:rsid w:val="00260D34"/>
  </w:style>
  <w:style w:type="character" w:styleId="LineNumber">
    <w:name w:val="line number"/>
    <w:basedOn w:val="DefaultParagraphFont"/>
    <w:uiPriority w:val="99"/>
    <w:semiHidden/>
    <w:unhideWhenUsed/>
    <w:rsid w:val="00260D34"/>
  </w:style>
  <w:style w:type="paragraph" w:customStyle="1" w:styleId="gv">
    <w:name w:val="gv"/>
    <w:basedOn w:val="Normal"/>
    <w:rsid w:val="00260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jss751">
    <w:name w:val="jss751"/>
    <w:basedOn w:val="DefaultParagraphFont"/>
    <w:rsid w:val="00260D34"/>
  </w:style>
  <w:style w:type="character" w:customStyle="1" w:styleId="title-text">
    <w:name w:val="title-text"/>
    <w:basedOn w:val="DefaultParagraphFont"/>
    <w:rsid w:val="00260D34"/>
  </w:style>
  <w:style w:type="character" w:customStyle="1" w:styleId="gnd-iwgddbd">
    <w:name w:val="gnd-iwgddbd"/>
    <w:basedOn w:val="DefaultParagraphFont"/>
    <w:rsid w:val="00260D34"/>
  </w:style>
  <w:style w:type="table" w:styleId="TableGrid">
    <w:name w:val="Table Grid"/>
    <w:basedOn w:val="TableNormal"/>
    <w:uiPriority w:val="39"/>
    <w:rsid w:val="00260D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cornflower-600">
    <w:name w:val="text-cornflower-600"/>
    <w:basedOn w:val="DefaultParagraphFont"/>
    <w:rsid w:val="00260D34"/>
  </w:style>
  <w:style w:type="paragraph" w:styleId="NormalWeb">
    <w:name w:val="Normal (Web)"/>
    <w:basedOn w:val="Normal"/>
    <w:uiPriority w:val="99"/>
    <w:unhideWhenUsed/>
    <w:rsid w:val="00260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PlainTable5">
    <w:name w:val="Plain Table 5"/>
    <w:basedOn w:val="TableNormal"/>
    <w:uiPriority w:val="45"/>
    <w:rsid w:val="00260D3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60D3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60D3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60D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rder-article">
    <w:name w:val="order-article"/>
    <w:basedOn w:val="DefaultParagraphFont"/>
    <w:rsid w:val="00260D34"/>
  </w:style>
  <w:style w:type="table" w:styleId="PlainTable4">
    <w:name w:val="Plain Table 4"/>
    <w:basedOn w:val="TableNormal"/>
    <w:uiPriority w:val="44"/>
    <w:rsid w:val="00260D3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260D34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260D34"/>
    <w:pPr>
      <w:spacing w:after="0" w:line="240" w:lineRule="auto"/>
    </w:pPr>
    <w:rPr>
      <w:sz w:val="20"/>
      <w:szCs w:val="20"/>
      <w:lang w:val="nb-NO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60D34"/>
    <w:rPr>
      <w:sz w:val="20"/>
      <w:szCs w:val="20"/>
    </w:rPr>
  </w:style>
  <w:style w:type="paragraph" w:customStyle="1" w:styleId="xmsonormal">
    <w:name w:val="x_msonormal"/>
    <w:basedOn w:val="Normal"/>
    <w:rsid w:val="00260D34"/>
    <w:pPr>
      <w:spacing w:after="0" w:line="240" w:lineRule="auto"/>
    </w:pPr>
    <w:rPr>
      <w:rFonts w:ascii="Calibri" w:hAnsi="Calibri" w:cs="Calibri"/>
      <w:lang w:val="nb-NO" w:eastAsia="nb-NO"/>
    </w:rPr>
  </w:style>
  <w:style w:type="paragraph" w:customStyle="1" w:styleId="pf0">
    <w:name w:val="pf0"/>
    <w:basedOn w:val="Normal"/>
    <w:rsid w:val="00260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DefaultParagraphFont"/>
    <w:rsid w:val="00260D34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260D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3">
    <w:name w:val="Grid Table 2 Accent 3"/>
    <w:basedOn w:val="TableNormal"/>
    <w:uiPriority w:val="47"/>
    <w:rsid w:val="00260D3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60D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0D3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60D3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5</Words>
  <Characters>6944</Characters>
  <Application>Microsoft Office Word</Application>
  <DocSecurity>0</DocSecurity>
  <Lines>1157</Lines>
  <Paragraphs>1144</Paragraphs>
  <ScaleCrop>false</ScaleCrop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Lund Witsø</dc:creator>
  <cp:keywords/>
  <dc:description/>
  <cp:lastModifiedBy>Ingun Lund Witsø</cp:lastModifiedBy>
  <cp:revision>1</cp:revision>
  <dcterms:created xsi:type="dcterms:W3CDTF">2024-10-07T08:00:00Z</dcterms:created>
  <dcterms:modified xsi:type="dcterms:W3CDTF">2024-10-0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d51d5d-1d05-4c82-850a-db54c539694f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10-07T08:00:53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45247a82-09c3-4e27-ba68-1d910df2f134</vt:lpwstr>
  </property>
  <property fmtid="{D5CDD505-2E9C-101B-9397-08002B2CF9AE}" pid="9" name="MSIP_Label_d0484126-3486-41a9-802e-7f1e2277276c_ContentBits">
    <vt:lpwstr>0</vt:lpwstr>
  </property>
</Properties>
</file>